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33E" w:rsidRPr="00715C5F" w:rsidRDefault="005B033E" w:rsidP="005B033E">
      <w:pPr>
        <w:spacing w:after="40" w:line="240" w:lineRule="auto"/>
        <w:rPr>
          <w:rFonts w:ascii="Times New Roman" w:eastAsiaTheme="minorHAnsi" w:hAnsi="Times New Roman"/>
          <w:b/>
          <w:lang w:eastAsia="en-US"/>
        </w:rPr>
      </w:pPr>
      <w:r w:rsidRPr="00715C5F">
        <w:rPr>
          <w:rFonts w:ascii="Times New Roman" w:eastAsiaTheme="minorHAnsi" w:hAnsi="Times New Roman"/>
          <w:b/>
          <w:lang w:eastAsia="en-US"/>
        </w:rPr>
        <w:t>S3</w:t>
      </w:r>
      <w:r w:rsidR="004E1A8F">
        <w:rPr>
          <w:rFonts w:ascii="Times New Roman" w:eastAsiaTheme="minorHAnsi" w:hAnsi="Times New Roman"/>
          <w:b/>
          <w:lang w:eastAsia="en-US"/>
        </w:rPr>
        <w:t xml:space="preserve"> Table</w:t>
      </w:r>
      <w:r w:rsidRPr="00715C5F">
        <w:rPr>
          <w:rFonts w:ascii="Times New Roman" w:eastAsiaTheme="minorHAnsi" w:hAnsi="Times New Roman"/>
          <w:b/>
          <w:lang w:eastAsia="en-US"/>
        </w:rPr>
        <w:t xml:space="preserve">: Association between covariates and teacher and child reported outcomes   </w:t>
      </w:r>
    </w:p>
    <w:tbl>
      <w:tblPr>
        <w:tblStyle w:val="TableGrid"/>
        <w:tblW w:w="153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0"/>
        <w:gridCol w:w="121"/>
        <w:gridCol w:w="2997"/>
        <w:gridCol w:w="2470"/>
        <w:gridCol w:w="2403"/>
        <w:gridCol w:w="1627"/>
        <w:gridCol w:w="1627"/>
        <w:gridCol w:w="1627"/>
        <w:gridCol w:w="1469"/>
      </w:tblGrid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73" w:type="dxa"/>
            <w:gridSpan w:val="2"/>
            <w:tcBorders>
              <w:top w:val="single" w:sz="12" w:space="0" w:color="auto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1D5B">
              <w:rPr>
                <w:rFonts w:cs="Times New Roman"/>
                <w:sz w:val="18"/>
                <w:szCs w:val="18"/>
              </w:rPr>
              <w:t>OR (95% CI)</w:t>
            </w:r>
            <w:r w:rsidRPr="005A1D5B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81" w:type="dxa"/>
            <w:gridSpan w:val="3"/>
            <w:tcBorders>
              <w:top w:val="single" w:sz="12" w:space="0" w:color="auto"/>
              <w:left w:val="single" w:sz="8" w:space="0" w:color="auto"/>
              <w:bottom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OR (95% CI)</w:t>
            </w:r>
            <w:r w:rsidRPr="005A1D5B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bottom w:val="single" w:sz="12" w:space="0" w:color="auto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bottom w:val="single" w:sz="12" w:space="0" w:color="auto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bottom w:val="single" w:sz="12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High internalising</w:t>
            </w:r>
          </w:p>
        </w:tc>
        <w:tc>
          <w:tcPr>
            <w:tcW w:w="2403" w:type="dxa"/>
            <w:tcBorders>
              <w:top w:val="nil"/>
              <w:bottom w:val="single" w:sz="12" w:space="0" w:color="auto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High externalising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12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Happy school sometimes/never</w:t>
            </w:r>
          </w:p>
        </w:tc>
        <w:tc>
          <w:tcPr>
            <w:tcW w:w="1627" w:type="dxa"/>
            <w:tcBorders>
              <w:top w:val="nil"/>
              <w:bottom w:val="single" w:sz="12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Left out</w:t>
            </w:r>
          </w:p>
        </w:tc>
        <w:tc>
          <w:tcPr>
            <w:tcW w:w="1627" w:type="dxa"/>
            <w:tcBorders>
              <w:top w:val="nil"/>
              <w:bottom w:val="single" w:sz="12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Bullied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Sex (Ref: Male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69 (0.54-0.86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19 (0.14-0.24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81 (0.72-0.92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6 (0.80-1.1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66 (0.55-0.79)*</w:t>
            </w:r>
          </w:p>
        </w:tc>
      </w:tr>
      <w:tr w:rsidR="005B033E" w:rsidRPr="005A1D5B" w:rsidTr="002F50A7"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Age (yrs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69 (0.47-1.01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49 (0.34-0.71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3 (0.99-1.0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5 (1.00-1.10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2 (0.98-1.07)</w:t>
            </w:r>
          </w:p>
        </w:tc>
        <w:tc>
          <w:tcPr>
            <w:tcW w:w="1469" w:type="dxa"/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Maternal education (Ref: Degree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A-level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1 (0.62-1.34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32 (1.43-3.75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4 (0.94-1.4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3 (0.84-1.5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5 (0.71-1.28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O-level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3 (0.64-1.35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28 (1.43-3.64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6 (1.04-1.52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4 (0.87-1.5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4 (0.87-1.50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None/vocational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6 (0.72-1.57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4.33 (2.71-6.93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7 (1.28-1.91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1 (0.82-1.5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6 (1.10-1.95)*</w:t>
            </w:r>
          </w:p>
        </w:tc>
      </w:tr>
      <w:tr w:rsidR="005B033E" w:rsidRPr="005A1D5B" w:rsidTr="002F50A7"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Financial difficulties (Ref: None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0 (0.97-2.02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85 (0.55-1.30)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7 (1.05-1.55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7 (0.71-1.3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7 (0.79-1.46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-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6 (0.89-1.79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4 (1.04-1.99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66 (1.40-1.96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35 (1.05-1.72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8 (1.00-1.66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4+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2 (1.09-2.14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87 (1.37-2.54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83 (1.55-2.17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69 (1.33-2.13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85 (1.47-2.33)*</w:t>
            </w:r>
          </w:p>
        </w:tc>
      </w:tr>
      <w:tr w:rsidR="005B033E" w:rsidRPr="005A1D5B" w:rsidTr="002F50A7"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Housing tenure (Ref: owned/mortgaged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Privately rente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71 (0.31-1.64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7 (0.68-2.40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7 (0.77-1.5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02 (1.34-3.06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8 (0.79-2.07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Council/Housing authority rented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01 (1.41-2.86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3.10 (2.24-4.29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2 (1.25-1.86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6 (1.17-2.08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37 (1.85-3.03)*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2 (0.52-4.43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45 (0.06-3.25)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9 (0.76-1.8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6 (0.82-2.9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63 (0.90-2.97)</w:t>
            </w:r>
          </w:p>
        </w:tc>
      </w:tr>
      <w:tr w:rsidR="005B033E" w:rsidRPr="005A1D5B" w:rsidTr="002F50A7"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Maternal anxiety when child 8yrs (Ref: Q1, low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9 (0.64-1.53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0 (0.62-1.30)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4 (0.95-1.3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9 (0.96-1.7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6 (0.72-1.28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30 (0.87-1.94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73 (1.20-2.50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30 (1.08-1.57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1 (1.05-1.90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2 (1.08-1.87)*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Q4, high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82 (1.26-2.64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3 (1.04-2.25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70 (1.42-2.04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19 (1.67-2.87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87 (1.44-2.42)*</w:t>
            </w:r>
          </w:p>
        </w:tc>
      </w:tr>
      <w:tr w:rsidR="005B033E" w:rsidRPr="005A1D5B" w:rsidTr="002F50A7"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Maternal depression when child 8 yrs (Ref: Q1, low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Q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1 (0.98-2.02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33 (0.94-1.89)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1 (0.75-1.0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7 (0.82-1.4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3 (0.86-1.47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Q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4 (0.98-2.14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98 (1.41-2.79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34 (1.13-1.60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8 (0.90-1.5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3 (1.10-1.87)*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Q4, high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79 (1.25-2.58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67 (1.16-2.40)*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4 (1.22-1.70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74 (1.37-2.23)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76 (1.38-2.25)*</w:t>
            </w:r>
          </w:p>
        </w:tc>
      </w:tr>
      <w:tr w:rsidR="005B033E" w:rsidRPr="005A1D5B" w:rsidTr="002F50A7">
        <w:tc>
          <w:tcPr>
            <w:tcW w:w="40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b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Child wakes at night (Ref: No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 xml:space="preserve">Once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34 (0.95-1.89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1 (0.88-1.66)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5 (0.88-1.2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9 (0.84-1.4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2 (0.94-1.58)</w:t>
            </w:r>
          </w:p>
        </w:tc>
      </w:tr>
      <w:tr w:rsidR="005B033E" w:rsidRPr="005A1D5B" w:rsidTr="002F50A7">
        <w:trPr>
          <w:gridAfter w:val="1"/>
          <w:wAfter w:w="1469" w:type="dxa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033E" w:rsidRPr="005A1D5B" w:rsidRDefault="005B033E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Twice of more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95 (1.66-5.22)*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85 (0.98-3.51)</w:t>
            </w:r>
          </w:p>
        </w:tc>
        <w:tc>
          <w:tcPr>
            <w:tcW w:w="162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19 (0.79-1.79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8 (0.50-1.90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033E" w:rsidRPr="005A1D5B" w:rsidRDefault="005B033E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33 (1.43-3.80)*</w:t>
            </w:r>
          </w:p>
        </w:tc>
      </w:tr>
    </w:tbl>
    <w:p w:rsidR="005B033E" w:rsidRPr="005A1D5B" w:rsidRDefault="005B033E" w:rsidP="005B033E">
      <w:pPr>
        <w:spacing w:after="0" w:line="240" w:lineRule="auto"/>
        <w:rPr>
          <w:rFonts w:cs="Times New Roman"/>
          <w:sz w:val="18"/>
          <w:szCs w:val="18"/>
        </w:rPr>
      </w:pPr>
      <w:r w:rsidRPr="005A1D5B">
        <w:rPr>
          <w:rFonts w:cs="Times New Roman"/>
          <w:sz w:val="18"/>
          <w:szCs w:val="18"/>
          <w:vertAlign w:val="superscript"/>
        </w:rPr>
        <w:t>1</w:t>
      </w:r>
      <w:r w:rsidRPr="005A1D5B">
        <w:rPr>
          <w:rFonts w:cs="Times New Roman"/>
          <w:sz w:val="18"/>
          <w:szCs w:val="18"/>
        </w:rPr>
        <w:t>All models adjusted for child sex and age</w:t>
      </w:r>
    </w:p>
    <w:p w:rsidR="009D3371" w:rsidRDefault="005B033E" w:rsidP="005B033E">
      <w:r w:rsidRPr="005A1D5B">
        <w:rPr>
          <w:rFonts w:cs="Times New Roman"/>
          <w:sz w:val="18"/>
          <w:szCs w:val="18"/>
        </w:rPr>
        <w:t>*compared to reference category, p&lt;0.05</w:t>
      </w:r>
    </w:p>
    <w:sectPr w:rsidR="009D3371" w:rsidSect="005B03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F03B6"/>
    <w:multiLevelType w:val="multilevel"/>
    <w:tmpl w:val="43986B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Heading4AT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B033E"/>
    <w:rsid w:val="001F7671"/>
    <w:rsid w:val="00275EA3"/>
    <w:rsid w:val="004E1A8F"/>
    <w:rsid w:val="005B033E"/>
    <w:rsid w:val="005E25BB"/>
    <w:rsid w:val="007B02F8"/>
    <w:rsid w:val="009D3371"/>
    <w:rsid w:val="00EE24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33E"/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2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T">
    <w:name w:val="Heading 4 AT"/>
    <w:basedOn w:val="Heading4"/>
    <w:link w:val="Heading4ATChar"/>
    <w:autoRedefine/>
    <w:qFormat/>
    <w:rsid w:val="007B02F8"/>
    <w:pPr>
      <w:numPr>
        <w:ilvl w:val="2"/>
        <w:numId w:val="2"/>
      </w:numPr>
      <w:spacing w:before="300" w:after="200"/>
    </w:pPr>
    <w:rPr>
      <w:rFonts w:ascii="Arial" w:hAnsi="Arial" w:cs="Arial"/>
      <w:i w:val="0"/>
      <w:color w:val="auto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2F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4ATChar">
    <w:name w:val="Heading 4 AT Char"/>
    <w:basedOn w:val="DefaultParagraphFont"/>
    <w:link w:val="Heading4AT"/>
    <w:rsid w:val="007B02F8"/>
    <w:rPr>
      <w:rFonts w:ascii="Arial" w:eastAsiaTheme="majorEastAsia" w:hAnsi="Arial" w:cs="Arial"/>
      <w:b/>
      <w:bCs/>
      <w:iCs/>
      <w:sz w:val="20"/>
      <w:szCs w:val="24"/>
    </w:rPr>
  </w:style>
  <w:style w:type="paragraph" w:customStyle="1" w:styleId="BodytextAT">
    <w:name w:val="Body text AT"/>
    <w:link w:val="BodytextATChar"/>
    <w:autoRedefine/>
    <w:qFormat/>
    <w:rsid w:val="00EE24B4"/>
    <w:pPr>
      <w:spacing w:line="480" w:lineRule="auto"/>
    </w:pPr>
    <w:rPr>
      <w:rFonts w:cs="Times New Roman"/>
      <w:szCs w:val="24"/>
    </w:rPr>
  </w:style>
  <w:style w:type="character" w:customStyle="1" w:styleId="BodytextATChar">
    <w:name w:val="Body text AT Char"/>
    <w:basedOn w:val="Heading4ATChar"/>
    <w:link w:val="BodytextAT"/>
    <w:rsid w:val="00EE24B4"/>
    <w:rPr>
      <w:rFonts w:cs="Times New Roman"/>
    </w:rPr>
  </w:style>
  <w:style w:type="table" w:styleId="TableGrid">
    <w:name w:val="Table Grid"/>
    <w:basedOn w:val="TableNormal"/>
    <w:uiPriority w:val="59"/>
    <w:rsid w:val="005B03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2085</Characters>
  <Application>Microsoft Office Word</Application>
  <DocSecurity>0</DocSecurity>
  <Lines>17</Lines>
  <Paragraphs>4</Paragraphs>
  <ScaleCrop>false</ScaleCrop>
  <Company>University of Bristol</Company>
  <LinksUpToDate>false</LinksUpToDate>
  <CharactersWithSpaces>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eyhan</dc:creator>
  <cp:lastModifiedBy>Alison Teyhan</cp:lastModifiedBy>
  <cp:revision>2</cp:revision>
  <dcterms:created xsi:type="dcterms:W3CDTF">2015-02-12T10:56:00Z</dcterms:created>
  <dcterms:modified xsi:type="dcterms:W3CDTF">2015-02-12T11:00:00Z</dcterms:modified>
</cp:coreProperties>
</file>